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90"/>
        <w:gridCol w:w="1440"/>
        <w:gridCol w:w="5130"/>
      </w:tblGrid>
      <w:tr w:rsidR="001211A3" w:rsidRPr="00671B8E" w14:paraId="380E14ED" w14:textId="77777777" w:rsidTr="00776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12" w:space="0" w:color="auto"/>
            </w:tcBorders>
            <w:vAlign w:val="center"/>
          </w:tcPr>
          <w:p w14:paraId="2F6E55E2" w14:textId="77777777" w:rsidR="001211A3" w:rsidRPr="00671B8E" w:rsidRDefault="001211A3" w:rsidP="001211A3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Specimen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36E19652" w14:textId="77777777" w:rsidR="001211A3" w:rsidRPr="00671B8E" w:rsidRDefault="001211A3" w:rsidP="001211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Growth Stage</w:t>
            </w:r>
          </w:p>
        </w:tc>
        <w:tc>
          <w:tcPr>
            <w:tcW w:w="5130" w:type="dxa"/>
            <w:tcBorders>
              <w:bottom w:val="single" w:sz="12" w:space="0" w:color="auto"/>
            </w:tcBorders>
            <w:vAlign w:val="center"/>
          </w:tcPr>
          <w:p w14:paraId="07508BC1" w14:textId="77777777" w:rsidR="001211A3" w:rsidRPr="00671B8E" w:rsidRDefault="001211A3" w:rsidP="001211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Individual Variation</w:t>
            </w:r>
          </w:p>
        </w:tc>
      </w:tr>
      <w:tr w:rsidR="00627E12" w:rsidRPr="00671B8E" w14:paraId="5EDCFCC6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12" w:space="0" w:color="auto"/>
            </w:tcBorders>
            <w:vAlign w:val="center"/>
          </w:tcPr>
          <w:p w14:paraId="32D6A837" w14:textId="7DBC4D96" w:rsidR="00627E12" w:rsidRPr="00627E12" w:rsidRDefault="00126679" w:rsidP="001211A3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Ontogram of </w:t>
            </w:r>
            <w:r w:rsidR="00776FC2">
              <w:rPr>
                <w:rFonts w:ascii="Times" w:hAnsi="Times" w:cs="Times"/>
                <w:i/>
                <w:iCs/>
                <w:sz w:val="20"/>
                <w:szCs w:val="20"/>
              </w:rPr>
              <w:t>T. prorige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70000F68" w14:textId="77777777" w:rsidR="00627E12" w:rsidRPr="00671B8E" w:rsidRDefault="00627E12" w:rsidP="0012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130" w:type="dxa"/>
            <w:tcBorders>
              <w:bottom w:val="single" w:sz="12" w:space="0" w:color="auto"/>
            </w:tcBorders>
            <w:vAlign w:val="center"/>
          </w:tcPr>
          <w:p w14:paraId="4D5C0948" w14:textId="77777777" w:rsidR="00627E12" w:rsidRPr="00671B8E" w:rsidRDefault="00627E12" w:rsidP="0012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211A3" w:rsidRPr="00671B8E" w14:paraId="017D8274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0F458937" w14:textId="15E67936" w:rsidR="001211A3" w:rsidRPr="00671B8E" w:rsidRDefault="00845031" w:rsidP="001211A3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1211A3" w:rsidRPr="00671B8E">
              <w:rPr>
                <w:rFonts w:ascii="Times" w:hAnsi="Times" w:cs="Times"/>
                <w:sz w:val="20"/>
                <w:szCs w:val="20"/>
              </w:rPr>
              <w:t>14845</w:t>
            </w:r>
          </w:p>
        </w:tc>
        <w:tc>
          <w:tcPr>
            <w:tcW w:w="1440" w:type="dxa"/>
            <w:vAlign w:val="center"/>
          </w:tcPr>
          <w:p w14:paraId="79ADB089" w14:textId="77777777" w:rsidR="001211A3" w:rsidRPr="00671B8E" w:rsidRDefault="001211A3" w:rsidP="0012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5130" w:type="dxa"/>
            <w:vAlign w:val="center"/>
          </w:tcPr>
          <w:p w14:paraId="175A6265" w14:textId="1FEF2249" w:rsidR="001211A3" w:rsidRPr="00671B8E" w:rsidRDefault="001211A3" w:rsidP="0012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Quadrate suprastapedial process long</w:t>
            </w:r>
            <w:r w:rsidR="008C73C6">
              <w:rPr>
                <w:rFonts w:ascii="Times" w:hAnsi="Times" w:cs="Times"/>
                <w:sz w:val="20"/>
                <w:szCs w:val="20"/>
              </w:rPr>
              <w:t>**</w:t>
            </w:r>
          </w:p>
        </w:tc>
      </w:tr>
      <w:tr w:rsidR="00234DC2" w:rsidRPr="00671B8E" w14:paraId="6184D988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7E69C622" w14:textId="63874A7E" w:rsidR="00234DC2" w:rsidRPr="00671B8E" w:rsidRDefault="00234DC2" w:rsidP="001211A3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AMNH FARB 2160</w:t>
            </w:r>
          </w:p>
        </w:tc>
        <w:tc>
          <w:tcPr>
            <w:tcW w:w="1440" w:type="dxa"/>
            <w:vAlign w:val="center"/>
          </w:tcPr>
          <w:p w14:paraId="3AE30F2C" w14:textId="5841C074" w:rsidR="00234DC2" w:rsidRPr="00671B8E" w:rsidRDefault="00234DC2" w:rsidP="0012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5130" w:type="dxa"/>
            <w:vAlign w:val="center"/>
          </w:tcPr>
          <w:p w14:paraId="33C9D889" w14:textId="21B2177C" w:rsidR="00234DC2" w:rsidRPr="00671B8E" w:rsidRDefault="007D24FA" w:rsidP="0012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Dorsal ridge of dentary predental process present</w:t>
            </w:r>
          </w:p>
        </w:tc>
      </w:tr>
      <w:tr w:rsidR="001211A3" w:rsidRPr="00671B8E" w14:paraId="45C3410D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470253BD" w14:textId="77777777" w:rsidR="001211A3" w:rsidRPr="00671B8E" w:rsidRDefault="001211A3" w:rsidP="001211A3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RMM 5610</w:t>
            </w:r>
          </w:p>
        </w:tc>
        <w:tc>
          <w:tcPr>
            <w:tcW w:w="1440" w:type="dxa"/>
            <w:vAlign w:val="center"/>
          </w:tcPr>
          <w:p w14:paraId="3F534AF5" w14:textId="1DDC86A2" w:rsidR="001211A3" w:rsidRPr="00671B8E" w:rsidRDefault="00234DC2" w:rsidP="0012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5130" w:type="dxa"/>
            <w:vAlign w:val="center"/>
          </w:tcPr>
          <w:p w14:paraId="796F8160" w14:textId="73412103" w:rsidR="001211A3" w:rsidRPr="00671B8E" w:rsidRDefault="001211A3" w:rsidP="0012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Parietal posterior pegs present</w:t>
            </w:r>
            <w:r w:rsidR="008C73C6">
              <w:rPr>
                <w:rFonts w:ascii="Times" w:hAnsi="Times" w:cs="Times"/>
                <w:sz w:val="20"/>
                <w:szCs w:val="20"/>
              </w:rPr>
              <w:t>*</w:t>
            </w:r>
          </w:p>
        </w:tc>
      </w:tr>
      <w:tr w:rsidR="001211A3" w:rsidRPr="00671B8E" w14:paraId="66345A90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6EA36F41" w14:textId="77777777" w:rsidR="001211A3" w:rsidRPr="00671B8E" w:rsidRDefault="001211A3" w:rsidP="001211A3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KUVP 66129</w:t>
            </w:r>
          </w:p>
        </w:tc>
        <w:tc>
          <w:tcPr>
            <w:tcW w:w="1440" w:type="dxa"/>
            <w:vAlign w:val="center"/>
          </w:tcPr>
          <w:p w14:paraId="0EF00129" w14:textId="7DA18560" w:rsidR="001211A3" w:rsidRPr="00671B8E" w:rsidRDefault="00234DC2" w:rsidP="0012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5130" w:type="dxa"/>
            <w:vAlign w:val="center"/>
          </w:tcPr>
          <w:p w14:paraId="28692EC7" w14:textId="1F02074E" w:rsidR="001211A3" w:rsidRPr="00671B8E" w:rsidRDefault="001211A3" w:rsidP="0012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Distance between 1</w:t>
            </w:r>
            <w:r w:rsidRPr="00671B8E">
              <w:rPr>
                <w:rFonts w:ascii="Times" w:hAnsi="Times" w:cs="Times"/>
                <w:sz w:val="20"/>
                <w:szCs w:val="20"/>
                <w:vertAlign w:val="superscript"/>
              </w:rPr>
              <w:t>st</w:t>
            </w:r>
            <w:r w:rsidRPr="00671B8E">
              <w:rPr>
                <w:rFonts w:ascii="Times" w:hAnsi="Times" w:cs="Times"/>
                <w:sz w:val="20"/>
                <w:szCs w:val="20"/>
              </w:rPr>
              <w:t xml:space="preserve"> and 6</w:t>
            </w:r>
            <w:r w:rsidRPr="00671B8E">
              <w:rPr>
                <w:rFonts w:ascii="Times" w:hAnsi="Times" w:cs="Times"/>
                <w:sz w:val="20"/>
                <w:szCs w:val="20"/>
                <w:vertAlign w:val="superscript"/>
              </w:rPr>
              <w:t>th</w:t>
            </w:r>
            <w:r w:rsidRPr="00671B8E">
              <w:rPr>
                <w:rFonts w:ascii="Times" w:hAnsi="Times" w:cs="Times"/>
                <w:sz w:val="20"/>
                <w:szCs w:val="20"/>
              </w:rPr>
              <w:t xml:space="preserve"> maxillary teeth ≥ 25% TSL; </w:t>
            </w:r>
            <w:r w:rsidR="00863236" w:rsidRPr="00671B8E">
              <w:rPr>
                <w:rFonts w:ascii="Times" w:hAnsi="Times" w:cs="Times"/>
                <w:sz w:val="20"/>
                <w:szCs w:val="20"/>
              </w:rPr>
              <w:t>parietal foramen touching or invading frontal-parietal suture</w:t>
            </w:r>
            <w:r w:rsidR="008C73C6">
              <w:rPr>
                <w:rFonts w:ascii="Times" w:hAnsi="Times" w:cs="Times"/>
                <w:sz w:val="20"/>
                <w:szCs w:val="20"/>
              </w:rPr>
              <w:t>**</w:t>
            </w:r>
            <w:r w:rsidR="00F47CB2" w:rsidRPr="00671B8E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Pr="00671B8E">
              <w:rPr>
                <w:rFonts w:ascii="Times" w:hAnsi="Times" w:cs="Times"/>
                <w:sz w:val="20"/>
                <w:szCs w:val="20"/>
              </w:rPr>
              <w:t>frontal posterolateral processes robust</w:t>
            </w:r>
            <w:r w:rsidR="00336BA0" w:rsidRPr="00671B8E">
              <w:rPr>
                <w:rFonts w:ascii="Times" w:hAnsi="Times" w:cs="Times"/>
                <w:sz w:val="20"/>
                <w:szCs w:val="20"/>
              </w:rPr>
              <w:t>; distance between 1</w:t>
            </w:r>
            <w:r w:rsidR="00336BA0" w:rsidRPr="00671B8E">
              <w:rPr>
                <w:rFonts w:ascii="Times" w:hAnsi="Times" w:cs="Times"/>
                <w:sz w:val="20"/>
                <w:szCs w:val="20"/>
                <w:vertAlign w:val="superscript"/>
              </w:rPr>
              <w:t>st</w:t>
            </w:r>
            <w:r w:rsidR="00336BA0" w:rsidRPr="00671B8E">
              <w:rPr>
                <w:rFonts w:ascii="Times" w:hAnsi="Times" w:cs="Times"/>
                <w:sz w:val="20"/>
                <w:szCs w:val="20"/>
              </w:rPr>
              <w:t xml:space="preserve"> and 6</w:t>
            </w:r>
            <w:r w:rsidR="00336BA0" w:rsidRPr="00671B8E">
              <w:rPr>
                <w:rFonts w:ascii="Times" w:hAnsi="Times" w:cs="Times"/>
                <w:sz w:val="20"/>
                <w:szCs w:val="20"/>
                <w:vertAlign w:val="superscript"/>
              </w:rPr>
              <w:t>th</w:t>
            </w:r>
            <w:r w:rsidR="00336BA0" w:rsidRPr="00671B8E">
              <w:rPr>
                <w:rFonts w:ascii="Times" w:hAnsi="Times" w:cs="Times"/>
                <w:sz w:val="20"/>
                <w:szCs w:val="20"/>
              </w:rPr>
              <w:t xml:space="preserve"> dentary teeth ≤ 35% dentary length</w:t>
            </w:r>
          </w:p>
        </w:tc>
      </w:tr>
      <w:tr w:rsidR="00B03537" w:rsidRPr="00671B8E" w14:paraId="0C5F2DB1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01833117" w14:textId="1869D1DB" w:rsidR="00B03537" w:rsidRPr="00671B8E" w:rsidRDefault="00B03537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AMNH FARB 4909</w:t>
            </w:r>
          </w:p>
        </w:tc>
        <w:tc>
          <w:tcPr>
            <w:tcW w:w="1440" w:type="dxa"/>
            <w:vAlign w:val="center"/>
          </w:tcPr>
          <w:p w14:paraId="20FEEC9D" w14:textId="20CF9E51" w:rsidR="00B03537" w:rsidRPr="00671B8E" w:rsidRDefault="00671B8E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5130" w:type="dxa"/>
            <w:vAlign w:val="center"/>
          </w:tcPr>
          <w:p w14:paraId="6EC811C9" w14:textId="6F7AE9CF" w:rsidR="00B03537" w:rsidRPr="00671B8E" w:rsidRDefault="00B03537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 xml:space="preserve">Premaxilla-maxilla suture rectangular; </w:t>
            </w:r>
            <w:r w:rsidR="00441B9C" w:rsidRPr="008C73C6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quadrate </w:t>
            </w:r>
            <w:r w:rsidRPr="008C73C6">
              <w:rPr>
                <w:rFonts w:ascii="Times" w:hAnsi="Times" w:cs="Times"/>
                <w:b/>
                <w:bCs/>
                <w:sz w:val="20"/>
                <w:szCs w:val="20"/>
              </w:rPr>
              <w:t>tympanic ala deep</w:t>
            </w:r>
            <w:r w:rsidR="008C73C6">
              <w:rPr>
                <w:rFonts w:ascii="Times" w:hAnsi="Times" w:cs="Times"/>
                <w:sz w:val="20"/>
                <w:szCs w:val="20"/>
              </w:rPr>
              <w:t>**</w:t>
            </w:r>
            <w:r w:rsidRPr="00671B8E">
              <w:rPr>
                <w:rFonts w:ascii="Times" w:hAnsi="Times" w:cs="Times"/>
                <w:sz w:val="20"/>
                <w:szCs w:val="20"/>
              </w:rPr>
              <w:t xml:space="preserve">; </w:t>
            </w:r>
            <w:r w:rsidR="00863236" w:rsidRPr="00671B8E">
              <w:rPr>
                <w:rFonts w:ascii="Times" w:hAnsi="Times" w:cs="Times"/>
                <w:sz w:val="20"/>
                <w:szCs w:val="20"/>
              </w:rPr>
              <w:t>parietal foramen touching or invading frontal-parietal suture</w:t>
            </w:r>
            <w:r w:rsidR="008C73C6">
              <w:rPr>
                <w:rFonts w:ascii="Times" w:hAnsi="Times" w:cs="Times"/>
                <w:sz w:val="20"/>
                <w:szCs w:val="20"/>
              </w:rPr>
              <w:t>**</w:t>
            </w:r>
          </w:p>
        </w:tc>
      </w:tr>
      <w:tr w:rsidR="00B03537" w:rsidRPr="00671B8E" w14:paraId="03C17456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2306D471" w14:textId="0A01A073" w:rsidR="00B03537" w:rsidRPr="00671B8E" w:rsidRDefault="00B03537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KUVP 28705</w:t>
            </w:r>
          </w:p>
        </w:tc>
        <w:tc>
          <w:tcPr>
            <w:tcW w:w="1440" w:type="dxa"/>
            <w:vAlign w:val="center"/>
          </w:tcPr>
          <w:p w14:paraId="5810B549" w14:textId="57F94EE2" w:rsidR="00B03537" w:rsidRPr="00671B8E" w:rsidRDefault="00671B8E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5130" w:type="dxa"/>
            <w:vAlign w:val="center"/>
          </w:tcPr>
          <w:p w14:paraId="1407A13E" w14:textId="3584253F" w:rsidR="00B03537" w:rsidRPr="00671B8E" w:rsidRDefault="00B03537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Premaxilla-maxilla suture u-shaped; parietal posterior pegs present</w:t>
            </w:r>
            <w:r w:rsidR="008C73C6">
              <w:rPr>
                <w:rFonts w:ascii="Times" w:hAnsi="Times" w:cs="Times"/>
                <w:sz w:val="20"/>
                <w:szCs w:val="20"/>
              </w:rPr>
              <w:t>*</w:t>
            </w:r>
          </w:p>
        </w:tc>
      </w:tr>
      <w:tr w:rsidR="00B03537" w:rsidRPr="00671B8E" w14:paraId="421F9E9E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488765DD" w14:textId="7E030871" w:rsidR="00B03537" w:rsidRPr="00671B8E" w:rsidRDefault="00B03537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KUVP 1033</w:t>
            </w:r>
          </w:p>
        </w:tc>
        <w:tc>
          <w:tcPr>
            <w:tcW w:w="1440" w:type="dxa"/>
            <w:vAlign w:val="center"/>
          </w:tcPr>
          <w:p w14:paraId="0D5B98F1" w14:textId="1254280E" w:rsidR="00B03537" w:rsidRPr="00671B8E" w:rsidRDefault="00671B8E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5130" w:type="dxa"/>
            <w:vAlign w:val="center"/>
          </w:tcPr>
          <w:p w14:paraId="0E071E3C" w14:textId="493FD57E" w:rsidR="00B03537" w:rsidRPr="00671B8E" w:rsidRDefault="00B03537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Dentary length between 60 and 56% lower jaw length</w:t>
            </w:r>
          </w:p>
        </w:tc>
      </w:tr>
      <w:tr w:rsidR="00B03537" w:rsidRPr="00671B8E" w14:paraId="4B3E2888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31B8EC4E" w14:textId="36EA8210" w:rsidR="00B03537" w:rsidRPr="00671B8E" w:rsidRDefault="00B03537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USNM 6086</w:t>
            </w:r>
          </w:p>
        </w:tc>
        <w:tc>
          <w:tcPr>
            <w:tcW w:w="1440" w:type="dxa"/>
            <w:vAlign w:val="center"/>
          </w:tcPr>
          <w:p w14:paraId="1E4E4128" w14:textId="78902186" w:rsidR="00B03537" w:rsidRPr="00671B8E" w:rsidRDefault="00671B8E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5130" w:type="dxa"/>
            <w:vAlign w:val="center"/>
          </w:tcPr>
          <w:p w14:paraId="3B2666AF" w14:textId="398D5531" w:rsidR="00B03537" w:rsidRPr="00671B8E" w:rsidRDefault="00B03537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Dentary length between 60 and 56% lower jaw length</w:t>
            </w:r>
          </w:p>
        </w:tc>
      </w:tr>
      <w:tr w:rsidR="00B03537" w:rsidRPr="00671B8E" w14:paraId="420BCD78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3A689D1E" w14:textId="77777777" w:rsidR="00B03537" w:rsidRPr="00671B8E" w:rsidRDefault="00B03537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USNM 8898</w:t>
            </w:r>
          </w:p>
        </w:tc>
        <w:tc>
          <w:tcPr>
            <w:tcW w:w="1440" w:type="dxa"/>
            <w:vAlign w:val="center"/>
          </w:tcPr>
          <w:p w14:paraId="5A605C1E" w14:textId="102D775E" w:rsidR="00B03537" w:rsidRPr="00671B8E" w:rsidRDefault="00671B8E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5130" w:type="dxa"/>
            <w:vAlign w:val="center"/>
          </w:tcPr>
          <w:p w14:paraId="3DBACB08" w14:textId="40CB58A9" w:rsidR="00B03537" w:rsidRPr="00671B8E" w:rsidRDefault="00B03537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Distance between 1</w:t>
            </w:r>
            <w:r w:rsidRPr="00671B8E">
              <w:rPr>
                <w:rFonts w:ascii="Times" w:hAnsi="Times" w:cs="Times"/>
                <w:sz w:val="20"/>
                <w:szCs w:val="20"/>
                <w:vertAlign w:val="superscript"/>
              </w:rPr>
              <w:t>st</w:t>
            </w:r>
            <w:r w:rsidRPr="00671B8E">
              <w:rPr>
                <w:rFonts w:ascii="Times" w:hAnsi="Times" w:cs="Times"/>
                <w:sz w:val="20"/>
                <w:szCs w:val="20"/>
              </w:rPr>
              <w:t xml:space="preserve"> and 6</w:t>
            </w:r>
            <w:r w:rsidRPr="00671B8E">
              <w:rPr>
                <w:rFonts w:ascii="Times" w:hAnsi="Times" w:cs="Times"/>
                <w:sz w:val="20"/>
                <w:szCs w:val="20"/>
                <w:vertAlign w:val="superscript"/>
              </w:rPr>
              <w:t>th</w:t>
            </w:r>
            <w:r w:rsidRPr="00671B8E">
              <w:rPr>
                <w:rFonts w:ascii="Times" w:hAnsi="Times" w:cs="Times"/>
                <w:sz w:val="20"/>
                <w:szCs w:val="20"/>
              </w:rPr>
              <w:t xml:space="preserve"> maxillary teeth ≥ 25% TSL</w:t>
            </w:r>
          </w:p>
        </w:tc>
      </w:tr>
      <w:tr w:rsidR="00B03537" w:rsidRPr="00671B8E" w14:paraId="735B2972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0C26873E" w14:textId="7A0E9283" w:rsidR="00B03537" w:rsidRPr="00671B8E" w:rsidRDefault="00B03537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FFHM 1997-10</w:t>
            </w:r>
          </w:p>
        </w:tc>
        <w:tc>
          <w:tcPr>
            <w:tcW w:w="1440" w:type="dxa"/>
            <w:vAlign w:val="center"/>
          </w:tcPr>
          <w:p w14:paraId="3D1F1C7B" w14:textId="79B97183" w:rsidR="00B03537" w:rsidRPr="00671B8E" w:rsidRDefault="00671B8E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5130" w:type="dxa"/>
            <w:vAlign w:val="center"/>
          </w:tcPr>
          <w:p w14:paraId="6D94750B" w14:textId="25FA6B04" w:rsidR="00B03537" w:rsidRPr="00671B8E" w:rsidRDefault="00B03537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Distance between 1</w:t>
            </w:r>
            <w:r w:rsidRPr="00671B8E">
              <w:rPr>
                <w:rFonts w:ascii="Times" w:hAnsi="Times" w:cs="Times"/>
                <w:sz w:val="20"/>
                <w:szCs w:val="20"/>
                <w:vertAlign w:val="superscript"/>
              </w:rPr>
              <w:t>st</w:t>
            </w:r>
            <w:r w:rsidRPr="00671B8E">
              <w:rPr>
                <w:rFonts w:ascii="Times" w:hAnsi="Times" w:cs="Times"/>
                <w:sz w:val="20"/>
                <w:szCs w:val="20"/>
              </w:rPr>
              <w:t xml:space="preserve"> and 6</w:t>
            </w:r>
            <w:r w:rsidRPr="00671B8E">
              <w:rPr>
                <w:rFonts w:ascii="Times" w:hAnsi="Times" w:cs="Times"/>
                <w:sz w:val="20"/>
                <w:szCs w:val="20"/>
                <w:vertAlign w:val="superscript"/>
              </w:rPr>
              <w:t>th</w:t>
            </w:r>
            <w:r w:rsidRPr="00671B8E">
              <w:rPr>
                <w:rFonts w:ascii="Times" w:hAnsi="Times" w:cs="Times"/>
                <w:sz w:val="20"/>
                <w:szCs w:val="20"/>
              </w:rPr>
              <w:t xml:space="preserve"> maxillary teeth ≥ 25% TSL; </w:t>
            </w:r>
            <w:r w:rsidR="00863236" w:rsidRPr="00671B8E">
              <w:rPr>
                <w:rFonts w:ascii="Times" w:hAnsi="Times" w:cs="Times"/>
                <w:sz w:val="20"/>
                <w:szCs w:val="20"/>
              </w:rPr>
              <w:t>parietal foramen touching or invading frontal-parietal suture</w:t>
            </w:r>
            <w:r w:rsidR="008C73C6">
              <w:rPr>
                <w:rFonts w:ascii="Times" w:hAnsi="Times" w:cs="Times"/>
                <w:sz w:val="20"/>
                <w:szCs w:val="20"/>
              </w:rPr>
              <w:t>**</w:t>
            </w:r>
          </w:p>
        </w:tc>
      </w:tr>
      <w:tr w:rsidR="00B03537" w:rsidRPr="00671B8E" w14:paraId="22C2D81F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59D64D15" w14:textId="3BB82B59" w:rsidR="00B03537" w:rsidRPr="00671B8E" w:rsidRDefault="00B03537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KUVP 50090</w:t>
            </w:r>
          </w:p>
        </w:tc>
        <w:tc>
          <w:tcPr>
            <w:tcW w:w="1440" w:type="dxa"/>
            <w:vAlign w:val="center"/>
          </w:tcPr>
          <w:p w14:paraId="0D580C54" w14:textId="164066F3" w:rsidR="00B03537" w:rsidRPr="00671B8E" w:rsidRDefault="00671B8E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5130" w:type="dxa"/>
            <w:vAlign w:val="center"/>
          </w:tcPr>
          <w:p w14:paraId="05DDA300" w14:textId="36364EA7" w:rsidR="00B03537" w:rsidRPr="008C73C6" w:rsidRDefault="00B03537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8C73C6">
              <w:rPr>
                <w:rFonts w:ascii="Times" w:hAnsi="Times" w:cs="Times"/>
                <w:b/>
                <w:bCs/>
                <w:sz w:val="20"/>
                <w:szCs w:val="20"/>
              </w:rPr>
              <w:t>Premaxillary rostrum length &lt; 5% TSL</w:t>
            </w:r>
          </w:p>
        </w:tc>
      </w:tr>
      <w:tr w:rsidR="00B03537" w:rsidRPr="00671B8E" w14:paraId="68C228AA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294CCDC4" w14:textId="0BB8137A" w:rsidR="00B03537" w:rsidRPr="00671B8E" w:rsidRDefault="00B03537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KUVP 1032</w:t>
            </w:r>
          </w:p>
        </w:tc>
        <w:tc>
          <w:tcPr>
            <w:tcW w:w="1440" w:type="dxa"/>
            <w:vAlign w:val="center"/>
          </w:tcPr>
          <w:p w14:paraId="027E8E4E" w14:textId="6560EEF2" w:rsidR="00B03537" w:rsidRPr="00671B8E" w:rsidRDefault="00671B8E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5130" w:type="dxa"/>
            <w:vAlign w:val="center"/>
          </w:tcPr>
          <w:p w14:paraId="4C25FF5B" w14:textId="0C6609AA" w:rsidR="00B03537" w:rsidRPr="00671B8E" w:rsidRDefault="00CC2285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Frontal kite-shaped</w:t>
            </w:r>
          </w:p>
        </w:tc>
      </w:tr>
      <w:tr w:rsidR="00B03537" w:rsidRPr="00671B8E" w14:paraId="1183D804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31D78BDC" w14:textId="68C95E18" w:rsidR="00B03537" w:rsidRPr="00671B8E" w:rsidRDefault="00B03537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GSM 1</w:t>
            </w:r>
          </w:p>
        </w:tc>
        <w:tc>
          <w:tcPr>
            <w:tcW w:w="1440" w:type="dxa"/>
            <w:vAlign w:val="center"/>
          </w:tcPr>
          <w:p w14:paraId="351D56E8" w14:textId="03F76412" w:rsidR="00B03537" w:rsidRPr="00671B8E" w:rsidRDefault="00671B8E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5130" w:type="dxa"/>
            <w:vAlign w:val="center"/>
          </w:tcPr>
          <w:p w14:paraId="419BCFE8" w14:textId="5C876234" w:rsidR="00B03537" w:rsidRPr="008C73C6" w:rsidRDefault="004D4EDF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8C73C6">
              <w:rPr>
                <w:rFonts w:ascii="Times" w:hAnsi="Times" w:cs="Times"/>
                <w:b/>
                <w:bCs/>
                <w:sz w:val="20"/>
                <w:szCs w:val="20"/>
              </w:rPr>
              <w:t>TSL between 800</w:t>
            </w:r>
            <w:r w:rsidR="004444A8" w:rsidRPr="008C73C6">
              <w:rPr>
                <w:rFonts w:ascii="Times" w:hAnsi="Times" w:cs="Times"/>
                <w:b/>
                <w:bCs/>
                <w:sz w:val="20"/>
                <w:szCs w:val="20"/>
              </w:rPr>
              <w:t>–</w:t>
            </w:r>
            <w:r w:rsidRPr="008C73C6">
              <w:rPr>
                <w:rFonts w:ascii="Times" w:hAnsi="Times" w:cs="Times"/>
                <w:b/>
                <w:bCs/>
                <w:sz w:val="20"/>
                <w:szCs w:val="20"/>
              </w:rPr>
              <w:t>999 mm</w:t>
            </w:r>
          </w:p>
        </w:tc>
      </w:tr>
      <w:tr w:rsidR="00AC69C1" w:rsidRPr="00671B8E" w14:paraId="121EB4E6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27E9DBAE" w14:textId="77777777" w:rsidR="00B03537" w:rsidRPr="00671B8E" w:rsidRDefault="00B03537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AMNH FARB 221</w:t>
            </w:r>
          </w:p>
        </w:tc>
        <w:tc>
          <w:tcPr>
            <w:tcW w:w="1440" w:type="dxa"/>
            <w:vAlign w:val="center"/>
          </w:tcPr>
          <w:p w14:paraId="519D6173" w14:textId="15C429AC" w:rsidR="00B03537" w:rsidRPr="00671B8E" w:rsidRDefault="00671B8E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5130" w:type="dxa"/>
            <w:vAlign w:val="center"/>
          </w:tcPr>
          <w:p w14:paraId="1DB05E4F" w14:textId="29EE3742" w:rsidR="00B03537" w:rsidRPr="008C73C6" w:rsidRDefault="00B03537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8C73C6">
              <w:rPr>
                <w:rFonts w:ascii="Times" w:hAnsi="Times" w:cs="Times"/>
                <w:b/>
                <w:bCs/>
                <w:sz w:val="20"/>
                <w:szCs w:val="20"/>
              </w:rPr>
              <w:t>QH &lt; 13% TSL</w:t>
            </w:r>
          </w:p>
        </w:tc>
      </w:tr>
      <w:tr w:rsidR="00B03537" w:rsidRPr="00671B8E" w14:paraId="7EE5D640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4319458D" w14:textId="45DA932C" w:rsidR="00B03537" w:rsidRPr="00671B8E" w:rsidRDefault="00B03537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FMNH P15144</w:t>
            </w:r>
          </w:p>
        </w:tc>
        <w:tc>
          <w:tcPr>
            <w:tcW w:w="1440" w:type="dxa"/>
            <w:vAlign w:val="center"/>
          </w:tcPr>
          <w:p w14:paraId="3B8DFD3A" w14:textId="30C39A03" w:rsidR="00B03537" w:rsidRPr="00671B8E" w:rsidRDefault="00671B8E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5</w:t>
            </w:r>
          </w:p>
        </w:tc>
        <w:tc>
          <w:tcPr>
            <w:tcW w:w="5130" w:type="dxa"/>
            <w:vAlign w:val="center"/>
          </w:tcPr>
          <w:p w14:paraId="51387B7A" w14:textId="7DD5B6D1" w:rsidR="00B03537" w:rsidRPr="008C73C6" w:rsidRDefault="008C73C6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8C73C6">
              <w:rPr>
                <w:rFonts w:ascii="Times" w:hAnsi="Times" w:cs="Times"/>
                <w:b/>
                <w:bCs/>
                <w:sz w:val="20"/>
                <w:szCs w:val="20"/>
              </w:rPr>
              <w:t>Parietal nuchal fossa absent</w:t>
            </w:r>
          </w:p>
        </w:tc>
      </w:tr>
      <w:tr w:rsidR="00B03537" w:rsidRPr="00671B8E" w14:paraId="35D5A42A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23D0F508" w14:textId="175196A4" w:rsidR="00B03537" w:rsidRPr="00671B8E" w:rsidRDefault="00B03537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AMNH FARB 1555</w:t>
            </w:r>
          </w:p>
        </w:tc>
        <w:tc>
          <w:tcPr>
            <w:tcW w:w="1440" w:type="dxa"/>
            <w:vAlign w:val="center"/>
          </w:tcPr>
          <w:p w14:paraId="225508BA" w14:textId="7DE9C0C8" w:rsidR="00B03537" w:rsidRPr="00671B8E" w:rsidRDefault="00671B8E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6</w:t>
            </w:r>
          </w:p>
        </w:tc>
        <w:tc>
          <w:tcPr>
            <w:tcW w:w="5130" w:type="dxa"/>
            <w:vAlign w:val="center"/>
          </w:tcPr>
          <w:p w14:paraId="333C92B9" w14:textId="6BB27D0B" w:rsidR="00B03537" w:rsidRPr="008C73C6" w:rsidRDefault="00441B9C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8C73C6">
              <w:rPr>
                <w:rFonts w:ascii="Times" w:hAnsi="Times" w:cs="Times"/>
                <w:b/>
                <w:bCs/>
                <w:sz w:val="20"/>
                <w:szCs w:val="20"/>
              </w:rPr>
              <w:t>Quadrate t</w:t>
            </w:r>
            <w:r w:rsidR="002267EF" w:rsidRPr="008C73C6">
              <w:rPr>
                <w:rFonts w:ascii="Times" w:hAnsi="Times" w:cs="Times"/>
                <w:b/>
                <w:bCs/>
                <w:sz w:val="20"/>
                <w:szCs w:val="20"/>
              </w:rPr>
              <w:t>ympanic ala deep</w:t>
            </w:r>
            <w:r w:rsidR="008C73C6" w:rsidRPr="008C73C6">
              <w:rPr>
                <w:rFonts w:ascii="Times" w:hAnsi="Times" w:cs="Times"/>
                <w:sz w:val="20"/>
                <w:szCs w:val="20"/>
              </w:rPr>
              <w:t>**</w:t>
            </w:r>
          </w:p>
        </w:tc>
      </w:tr>
      <w:tr w:rsidR="00AC69C1" w:rsidRPr="00671B8E" w14:paraId="39F93EAF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12" w:space="0" w:color="auto"/>
            </w:tcBorders>
            <w:vAlign w:val="center"/>
          </w:tcPr>
          <w:p w14:paraId="3F0E97DF" w14:textId="275AD248" w:rsidR="00B03537" w:rsidRPr="00671B8E" w:rsidRDefault="00845031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B03537" w:rsidRPr="00671B8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2DE52852" w14:textId="06B42632" w:rsidR="00B03537" w:rsidRPr="00671B8E" w:rsidRDefault="00671B8E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5130" w:type="dxa"/>
            <w:tcBorders>
              <w:bottom w:val="single" w:sz="12" w:space="0" w:color="auto"/>
            </w:tcBorders>
            <w:vAlign w:val="center"/>
          </w:tcPr>
          <w:p w14:paraId="4B489141" w14:textId="39740B87" w:rsidR="00B03537" w:rsidRPr="008C73C6" w:rsidRDefault="00863236" w:rsidP="00B03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8C73C6">
              <w:rPr>
                <w:rFonts w:ascii="Times" w:hAnsi="Times" w:cs="Times"/>
                <w:b/>
                <w:bCs/>
                <w:sz w:val="20"/>
                <w:szCs w:val="20"/>
              </w:rPr>
              <w:t>Quadrate</w:t>
            </w:r>
            <w:r w:rsidR="002267EF" w:rsidRPr="008C73C6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  <w:r w:rsidRPr="008C73C6">
              <w:rPr>
                <w:rFonts w:ascii="Times" w:hAnsi="Times" w:cs="Times"/>
                <w:b/>
                <w:bCs/>
                <w:sz w:val="20"/>
                <w:szCs w:val="20"/>
              </w:rPr>
              <w:t>supra</w:t>
            </w:r>
            <w:r w:rsidR="002267EF" w:rsidRPr="008C73C6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stapedial process </w:t>
            </w:r>
            <w:r w:rsidRPr="008C73C6">
              <w:rPr>
                <w:rFonts w:ascii="Times" w:hAnsi="Times" w:cs="Times"/>
                <w:b/>
                <w:bCs/>
                <w:sz w:val="20"/>
                <w:szCs w:val="20"/>
              </w:rPr>
              <w:t>curved medially</w:t>
            </w:r>
            <w:r w:rsidR="008C73C6" w:rsidRPr="008C73C6">
              <w:rPr>
                <w:rFonts w:ascii="Times" w:hAnsi="Times" w:cs="Times"/>
                <w:sz w:val="20"/>
                <w:szCs w:val="20"/>
              </w:rPr>
              <w:t>*</w:t>
            </w:r>
          </w:p>
        </w:tc>
      </w:tr>
      <w:tr w:rsidR="00126679" w:rsidRPr="00671B8E" w14:paraId="35ACFB0F" w14:textId="77777777" w:rsidTr="00EB5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1AAD9" w14:textId="292F7FB0" w:rsidR="00126679" w:rsidRDefault="00126679" w:rsidP="00B0353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Ontogram of 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. kansasensis/nepaeolicus</w:t>
            </w:r>
          </w:p>
        </w:tc>
        <w:tc>
          <w:tcPr>
            <w:tcW w:w="5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C43188" w14:textId="77777777" w:rsidR="00126679" w:rsidRPr="00671B8E" w:rsidRDefault="00126679" w:rsidP="00B03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776FC2" w:rsidRPr="00671B8E" w14:paraId="4266692F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12" w:space="0" w:color="auto"/>
            </w:tcBorders>
            <w:vAlign w:val="center"/>
          </w:tcPr>
          <w:p w14:paraId="11B55231" w14:textId="13B09FB4" w:rsidR="00776FC2" w:rsidRPr="00671B8E" w:rsidRDefault="00845031" w:rsidP="00776FC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776FC2" w:rsidRPr="000F2E31">
              <w:rPr>
                <w:rFonts w:ascii="Times" w:hAnsi="Times"/>
                <w:sz w:val="20"/>
                <w:szCs w:val="20"/>
              </w:rPr>
              <w:t>2495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741EDBCB" w14:textId="49C158AC" w:rsidR="00776FC2" w:rsidRDefault="00776FC2" w:rsidP="00776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5130" w:type="dxa"/>
            <w:tcBorders>
              <w:top w:val="single" w:sz="12" w:space="0" w:color="auto"/>
            </w:tcBorders>
            <w:vAlign w:val="center"/>
          </w:tcPr>
          <w:p w14:paraId="5EE2EB36" w14:textId="1973A836" w:rsidR="00776FC2" w:rsidRPr="00671B8E" w:rsidRDefault="00776FC2" w:rsidP="00776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Coronoid posteroventral process present</w:t>
            </w:r>
          </w:p>
        </w:tc>
      </w:tr>
      <w:tr w:rsidR="00776FC2" w:rsidRPr="00671B8E" w14:paraId="3F17CA77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065CC5D3" w14:textId="598579EE" w:rsidR="00776FC2" w:rsidRPr="00671B8E" w:rsidRDefault="00845031" w:rsidP="00776FC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776FC2" w:rsidRPr="000F2E31">
              <w:rPr>
                <w:rFonts w:ascii="Times" w:hAnsi="Times"/>
                <w:sz w:val="20"/>
                <w:szCs w:val="20"/>
              </w:rPr>
              <w:t>78</w:t>
            </w:r>
          </w:p>
        </w:tc>
        <w:tc>
          <w:tcPr>
            <w:tcW w:w="1440" w:type="dxa"/>
            <w:vAlign w:val="center"/>
          </w:tcPr>
          <w:p w14:paraId="301DD5A4" w14:textId="40491DDD" w:rsidR="00776FC2" w:rsidRDefault="00776FC2" w:rsidP="00776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5130" w:type="dxa"/>
            <w:vAlign w:val="center"/>
          </w:tcPr>
          <w:p w14:paraId="0399D1F1" w14:textId="031D06BD" w:rsidR="00776FC2" w:rsidRPr="00671B8E" w:rsidRDefault="00776FC2" w:rsidP="00776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12 dentary teeth</w:t>
            </w:r>
            <w:r w:rsidR="008C73C6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776FC2" w:rsidRPr="00671B8E" w14:paraId="582F2439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17946361" w14:textId="4BA202F0" w:rsidR="00776FC2" w:rsidRPr="00671B8E" w:rsidRDefault="00845031" w:rsidP="00776FC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776FC2" w:rsidRPr="000F2E31">
              <w:rPr>
                <w:rFonts w:ascii="Times" w:hAnsi="Times"/>
                <w:sz w:val="20"/>
                <w:szCs w:val="20"/>
              </w:rPr>
              <w:t>15632</w:t>
            </w:r>
          </w:p>
        </w:tc>
        <w:tc>
          <w:tcPr>
            <w:tcW w:w="1440" w:type="dxa"/>
            <w:vAlign w:val="center"/>
          </w:tcPr>
          <w:p w14:paraId="32B54B3E" w14:textId="61565602" w:rsidR="00776FC2" w:rsidRDefault="00776FC2" w:rsidP="00776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5130" w:type="dxa"/>
            <w:vAlign w:val="center"/>
          </w:tcPr>
          <w:p w14:paraId="70145C8B" w14:textId="4E53F29B" w:rsidR="00776FC2" w:rsidRPr="00671B8E" w:rsidRDefault="00776FC2" w:rsidP="00776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Quadrate suprastapedial process not curved medially</w:t>
            </w:r>
            <w:r w:rsidR="008C73C6">
              <w:rPr>
                <w:rFonts w:ascii="Times" w:hAnsi="Times"/>
                <w:sz w:val="20"/>
                <w:szCs w:val="20"/>
              </w:rPr>
              <w:t>*</w:t>
            </w:r>
            <w:r w:rsidRPr="000F2E31">
              <w:rPr>
                <w:rFonts w:ascii="Times" w:hAnsi="Times"/>
                <w:sz w:val="20"/>
                <w:szCs w:val="20"/>
              </w:rPr>
              <w:t xml:space="preserve">; </w:t>
            </w:r>
            <w:r w:rsidRPr="008C73C6">
              <w:rPr>
                <w:rFonts w:ascii="Times" w:hAnsi="Times"/>
                <w:b/>
                <w:bCs/>
                <w:sz w:val="20"/>
                <w:szCs w:val="20"/>
              </w:rPr>
              <w:t>quadrate stapedial pit not defined</w:t>
            </w:r>
            <w:r w:rsidRPr="000F2E31">
              <w:rPr>
                <w:rFonts w:ascii="Times" w:hAnsi="Times"/>
                <w:sz w:val="20"/>
                <w:szCs w:val="20"/>
              </w:rPr>
              <w:t>; parietal foramen touching or invading frontal-parietal suture</w:t>
            </w:r>
            <w:r w:rsidR="008C73C6">
              <w:rPr>
                <w:rFonts w:ascii="Times" w:hAnsi="Times"/>
                <w:sz w:val="20"/>
                <w:szCs w:val="20"/>
              </w:rPr>
              <w:t>**</w:t>
            </w:r>
          </w:p>
        </w:tc>
      </w:tr>
      <w:tr w:rsidR="00776FC2" w:rsidRPr="00671B8E" w14:paraId="73A7FB26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129D8DA0" w14:textId="3432F799" w:rsidR="00776FC2" w:rsidRPr="00671B8E" w:rsidRDefault="00845031" w:rsidP="00776FC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776FC2" w:rsidRPr="000F2E31">
              <w:rPr>
                <w:rFonts w:ascii="Times" w:hAnsi="Times"/>
                <w:sz w:val="20"/>
                <w:szCs w:val="20"/>
              </w:rPr>
              <w:t>3366</w:t>
            </w:r>
          </w:p>
        </w:tc>
        <w:tc>
          <w:tcPr>
            <w:tcW w:w="1440" w:type="dxa"/>
            <w:vAlign w:val="center"/>
          </w:tcPr>
          <w:p w14:paraId="414EEC85" w14:textId="270CE5C4" w:rsidR="00776FC2" w:rsidRDefault="00776FC2" w:rsidP="00776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5130" w:type="dxa"/>
            <w:vAlign w:val="center"/>
          </w:tcPr>
          <w:p w14:paraId="0BD48967" w14:textId="34D751FE" w:rsidR="00776FC2" w:rsidRPr="00671B8E" w:rsidRDefault="00776FC2" w:rsidP="00776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Distance between 1</w:t>
            </w:r>
            <w:r w:rsidRPr="000F2E31">
              <w:rPr>
                <w:rFonts w:ascii="Times" w:hAnsi="Times"/>
                <w:sz w:val="20"/>
                <w:szCs w:val="20"/>
                <w:vertAlign w:val="superscript"/>
              </w:rPr>
              <w:t>st</w:t>
            </w:r>
            <w:r w:rsidRPr="000F2E31">
              <w:rPr>
                <w:rFonts w:ascii="Times" w:hAnsi="Times"/>
                <w:sz w:val="20"/>
                <w:szCs w:val="20"/>
              </w:rPr>
              <w:t xml:space="preserve"> and 6</w:t>
            </w:r>
            <w:r w:rsidRPr="000F2E31">
              <w:rPr>
                <w:rFonts w:ascii="Times" w:hAnsi="Times"/>
                <w:sz w:val="20"/>
                <w:szCs w:val="20"/>
                <w:vertAlign w:val="superscript"/>
              </w:rPr>
              <w:t>th</w:t>
            </w:r>
            <w:r w:rsidRPr="000F2E31">
              <w:rPr>
                <w:rFonts w:ascii="Times" w:hAnsi="Times"/>
                <w:sz w:val="20"/>
                <w:szCs w:val="20"/>
              </w:rPr>
              <w:t xml:space="preserve"> dentary teeth &lt; 35% dentary length</w:t>
            </w:r>
          </w:p>
        </w:tc>
      </w:tr>
      <w:tr w:rsidR="00776FC2" w:rsidRPr="00671B8E" w14:paraId="61FE6A1C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2FE6D2F4" w14:textId="19C57D93" w:rsidR="00776FC2" w:rsidRPr="00671B8E" w:rsidRDefault="00845031" w:rsidP="00776FC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776FC2" w:rsidRPr="000F2E31">
              <w:rPr>
                <w:rFonts w:ascii="Times" w:hAnsi="Times"/>
                <w:sz w:val="20"/>
                <w:szCs w:val="20"/>
              </w:rPr>
              <w:t>2295</w:t>
            </w:r>
          </w:p>
        </w:tc>
        <w:tc>
          <w:tcPr>
            <w:tcW w:w="1440" w:type="dxa"/>
            <w:vAlign w:val="center"/>
          </w:tcPr>
          <w:p w14:paraId="4537A186" w14:textId="10EC302B" w:rsidR="00776FC2" w:rsidRDefault="00776FC2" w:rsidP="00776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5130" w:type="dxa"/>
            <w:vAlign w:val="center"/>
          </w:tcPr>
          <w:p w14:paraId="023C6514" w14:textId="7E16C2CD" w:rsidR="00776FC2" w:rsidRPr="00671B8E" w:rsidRDefault="00776FC2" w:rsidP="00776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Frontal medial suture flanges large</w:t>
            </w:r>
            <w:r w:rsidR="008C73C6">
              <w:rPr>
                <w:rFonts w:ascii="Times" w:hAnsi="Times"/>
                <w:sz w:val="20"/>
                <w:szCs w:val="20"/>
              </w:rPr>
              <w:t>**</w:t>
            </w:r>
            <w:r w:rsidRPr="000F2E31">
              <w:rPr>
                <w:rFonts w:ascii="Times" w:hAnsi="Times"/>
                <w:sz w:val="20"/>
                <w:szCs w:val="20"/>
              </w:rPr>
              <w:t>; parietal foramen touching or invading frontal-parietal suture</w:t>
            </w:r>
            <w:r w:rsidR="008C73C6">
              <w:rPr>
                <w:rFonts w:ascii="Times" w:hAnsi="Times"/>
                <w:sz w:val="20"/>
                <w:szCs w:val="20"/>
              </w:rPr>
              <w:t>**</w:t>
            </w:r>
          </w:p>
        </w:tc>
      </w:tr>
      <w:tr w:rsidR="00776FC2" w:rsidRPr="00671B8E" w14:paraId="528470A8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11832B7B" w14:textId="44C30AF5" w:rsidR="00776FC2" w:rsidRPr="00671B8E" w:rsidRDefault="00776FC2" w:rsidP="00776FC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AMNH FARB 1565</w:t>
            </w:r>
          </w:p>
        </w:tc>
        <w:tc>
          <w:tcPr>
            <w:tcW w:w="1440" w:type="dxa"/>
            <w:vAlign w:val="center"/>
          </w:tcPr>
          <w:p w14:paraId="7027C43B" w14:textId="098829B5" w:rsidR="00776FC2" w:rsidRDefault="00776FC2" w:rsidP="00776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5130" w:type="dxa"/>
            <w:vAlign w:val="center"/>
          </w:tcPr>
          <w:p w14:paraId="409FEE44" w14:textId="47B4A9EB" w:rsidR="00776FC2" w:rsidRPr="00671B8E" w:rsidRDefault="00776FC2" w:rsidP="00776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Quadrate mandibular condyle anterodorsal deflection present</w:t>
            </w:r>
          </w:p>
        </w:tc>
      </w:tr>
      <w:tr w:rsidR="00776FC2" w:rsidRPr="00671B8E" w14:paraId="249AAFEE" w14:textId="77777777" w:rsidTr="00776FC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2166A7A4" w14:textId="78E779CE" w:rsidR="00776FC2" w:rsidRPr="00671B8E" w:rsidRDefault="00776FC2" w:rsidP="00776FC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FMNH PR2103</w:t>
            </w:r>
          </w:p>
        </w:tc>
        <w:tc>
          <w:tcPr>
            <w:tcW w:w="1440" w:type="dxa"/>
            <w:vAlign w:val="center"/>
          </w:tcPr>
          <w:p w14:paraId="7A39F62C" w14:textId="6338C114" w:rsidR="00776FC2" w:rsidRDefault="00776FC2" w:rsidP="00776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5130" w:type="dxa"/>
            <w:vAlign w:val="center"/>
          </w:tcPr>
          <w:p w14:paraId="1CA5EDA6" w14:textId="35A7BD28" w:rsidR="00776FC2" w:rsidRPr="00671B8E" w:rsidRDefault="00776FC2" w:rsidP="00776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 xml:space="preserve">Premaxillary rostrum length ≥ 5% TSL; dorsal ridge of dentary predental process present; </w:t>
            </w:r>
            <w:r w:rsidRPr="000F2E31">
              <w:rPr>
                <w:rFonts w:ascii="Times" w:hAnsi="Times" w:cs="Times"/>
                <w:sz w:val="20"/>
                <w:szCs w:val="20"/>
              </w:rPr>
              <w:t>≤</w:t>
            </w:r>
            <w:r w:rsidRPr="000F2E31">
              <w:rPr>
                <w:rFonts w:ascii="Times" w:hAnsi="Times"/>
                <w:sz w:val="20"/>
                <w:szCs w:val="20"/>
              </w:rPr>
              <w:t xml:space="preserve"> 12 dentary teeth</w:t>
            </w:r>
            <w:r w:rsidR="008C73C6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776FC2" w:rsidRPr="00671B8E" w14:paraId="73C0605B" w14:textId="77777777" w:rsidTr="00776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48C96F44" w14:textId="7B9D4637" w:rsidR="00776FC2" w:rsidRPr="00671B8E" w:rsidRDefault="00776FC2" w:rsidP="00776FC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lastRenderedPageBreak/>
              <w:t xml:space="preserve">FGM </w:t>
            </w:r>
            <w:r w:rsidR="00AD0525">
              <w:rPr>
                <w:rFonts w:ascii="Times" w:hAnsi="Times"/>
                <w:sz w:val="20"/>
                <w:szCs w:val="20"/>
              </w:rPr>
              <w:t>V-43</w:t>
            </w:r>
          </w:p>
        </w:tc>
        <w:tc>
          <w:tcPr>
            <w:tcW w:w="1440" w:type="dxa"/>
            <w:vAlign w:val="center"/>
          </w:tcPr>
          <w:p w14:paraId="72BE6DCC" w14:textId="0250C048" w:rsidR="00776FC2" w:rsidRDefault="00776FC2" w:rsidP="00776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5130" w:type="dxa"/>
            <w:vAlign w:val="center"/>
          </w:tcPr>
          <w:p w14:paraId="0E87331C" w14:textId="6EED38E9" w:rsidR="00776FC2" w:rsidRPr="00671B8E" w:rsidRDefault="00776FC2" w:rsidP="00776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Quadrate infrastapedial process rounded</w:t>
            </w:r>
          </w:p>
        </w:tc>
      </w:tr>
      <w:tr w:rsidR="00776FC2" w:rsidRPr="00671B8E" w14:paraId="22CAF234" w14:textId="77777777" w:rsidTr="00DF0A3C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4CB390EE" w14:textId="1DAD29AD" w:rsidR="00776FC2" w:rsidRPr="00671B8E" w:rsidRDefault="00776FC2" w:rsidP="00776FC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AMNH FARB 2167</w:t>
            </w:r>
          </w:p>
        </w:tc>
        <w:tc>
          <w:tcPr>
            <w:tcW w:w="1440" w:type="dxa"/>
            <w:vAlign w:val="center"/>
          </w:tcPr>
          <w:p w14:paraId="1FCBE636" w14:textId="172492F7" w:rsidR="00776FC2" w:rsidRDefault="00776FC2" w:rsidP="00776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5130" w:type="dxa"/>
            <w:vAlign w:val="center"/>
          </w:tcPr>
          <w:p w14:paraId="6C4B60BC" w14:textId="339C9516" w:rsidR="00776FC2" w:rsidRPr="00671B8E" w:rsidRDefault="00776FC2" w:rsidP="00776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QH 150</w:t>
            </w:r>
            <w:r w:rsidR="004444A8">
              <w:rPr>
                <w:rFonts w:ascii="Times" w:hAnsi="Times"/>
                <w:sz w:val="20"/>
                <w:szCs w:val="20"/>
              </w:rPr>
              <w:t>–</w:t>
            </w:r>
            <w:r w:rsidRPr="000F2E31">
              <w:rPr>
                <w:rFonts w:ascii="Times" w:hAnsi="Times"/>
                <w:sz w:val="20"/>
                <w:szCs w:val="20"/>
              </w:rPr>
              <w:t xml:space="preserve">199 mm; </w:t>
            </w:r>
            <w:r w:rsidRPr="008C73C6">
              <w:rPr>
                <w:rFonts w:ascii="Times" w:hAnsi="Times"/>
                <w:b/>
                <w:bCs/>
                <w:sz w:val="20"/>
                <w:szCs w:val="20"/>
              </w:rPr>
              <w:t>quadrate tympanic ala deep</w:t>
            </w:r>
            <w:r w:rsidR="008C73C6">
              <w:rPr>
                <w:rFonts w:ascii="Times" w:hAnsi="Times"/>
                <w:sz w:val="20"/>
                <w:szCs w:val="20"/>
              </w:rPr>
              <w:t>**</w:t>
            </w:r>
          </w:p>
        </w:tc>
      </w:tr>
      <w:tr w:rsidR="00776FC2" w:rsidRPr="00671B8E" w14:paraId="32F87BD8" w14:textId="77777777" w:rsidTr="00DF0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7399B8AD" w14:textId="75EBCA24" w:rsidR="00776FC2" w:rsidRPr="00671B8E" w:rsidRDefault="00776FC2" w:rsidP="00776FC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AMNH FARB 124/134</w:t>
            </w:r>
          </w:p>
        </w:tc>
        <w:tc>
          <w:tcPr>
            <w:tcW w:w="1440" w:type="dxa"/>
            <w:vAlign w:val="center"/>
          </w:tcPr>
          <w:p w14:paraId="6B4ECB57" w14:textId="71B6B332" w:rsidR="00776FC2" w:rsidRDefault="00776FC2" w:rsidP="00776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5130" w:type="dxa"/>
            <w:vAlign w:val="center"/>
          </w:tcPr>
          <w:p w14:paraId="48DBCA9B" w14:textId="1F4F3881" w:rsidR="00776FC2" w:rsidRPr="00671B8E" w:rsidRDefault="00776FC2" w:rsidP="00776F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Quadrate suprastapedial process long</w:t>
            </w:r>
            <w:r w:rsidR="008C73C6">
              <w:rPr>
                <w:rFonts w:ascii="Times" w:hAnsi="Times"/>
                <w:sz w:val="20"/>
                <w:szCs w:val="20"/>
              </w:rPr>
              <w:t>**</w:t>
            </w:r>
            <w:r w:rsidRPr="000F2E31">
              <w:rPr>
                <w:rFonts w:ascii="Times" w:hAnsi="Times"/>
                <w:sz w:val="20"/>
                <w:szCs w:val="20"/>
              </w:rPr>
              <w:t xml:space="preserve">; </w:t>
            </w:r>
            <w:r w:rsidRPr="008C73C6">
              <w:rPr>
                <w:rFonts w:ascii="Times" w:hAnsi="Times"/>
                <w:b/>
                <w:bCs/>
                <w:sz w:val="20"/>
                <w:szCs w:val="20"/>
              </w:rPr>
              <w:t>quadrate suprastapedial process slender</w:t>
            </w:r>
          </w:p>
        </w:tc>
      </w:tr>
    </w:tbl>
    <w:p w14:paraId="60208CFE" w14:textId="77777777" w:rsidR="00381FBB" w:rsidRPr="001211A3" w:rsidRDefault="00FA0121">
      <w:pPr>
        <w:rPr>
          <w:rFonts w:ascii="Times" w:hAnsi="Times"/>
        </w:rPr>
      </w:pPr>
    </w:p>
    <w:sectPr w:rsidR="00381FBB" w:rsidRPr="00121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1A3"/>
    <w:rsid w:val="001211A3"/>
    <w:rsid w:val="00126679"/>
    <w:rsid w:val="002267EF"/>
    <w:rsid w:val="00234DC2"/>
    <w:rsid w:val="00270A7C"/>
    <w:rsid w:val="002D099F"/>
    <w:rsid w:val="00336BA0"/>
    <w:rsid w:val="00441B9C"/>
    <w:rsid w:val="004444A8"/>
    <w:rsid w:val="004D4EDF"/>
    <w:rsid w:val="00610DC7"/>
    <w:rsid w:val="00627E12"/>
    <w:rsid w:val="00671B8E"/>
    <w:rsid w:val="006C241E"/>
    <w:rsid w:val="00713E55"/>
    <w:rsid w:val="00776FC2"/>
    <w:rsid w:val="007D24FA"/>
    <w:rsid w:val="00845031"/>
    <w:rsid w:val="00863236"/>
    <w:rsid w:val="008C73C6"/>
    <w:rsid w:val="009474B0"/>
    <w:rsid w:val="00A20335"/>
    <w:rsid w:val="00A937DE"/>
    <w:rsid w:val="00AC69C1"/>
    <w:rsid w:val="00AD0525"/>
    <w:rsid w:val="00B03537"/>
    <w:rsid w:val="00B7171D"/>
    <w:rsid w:val="00CC2285"/>
    <w:rsid w:val="00DF0A3C"/>
    <w:rsid w:val="00E374F6"/>
    <w:rsid w:val="00F47CB2"/>
    <w:rsid w:val="00FA0121"/>
    <w:rsid w:val="00FC3DEA"/>
    <w:rsid w:val="00FE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57053"/>
  <w15:chartTrackingRefBased/>
  <w15:docId w15:val="{13A048B7-31B5-46B0-82C3-0484A0A62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alatino Linotype" w:eastAsiaTheme="minorHAnsi" w:hAnsi="Palatino Linotype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211A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Zietlow</dc:creator>
  <cp:keywords/>
  <dc:description/>
  <cp:lastModifiedBy>Amelia Zietlow</cp:lastModifiedBy>
  <cp:revision>28</cp:revision>
  <dcterms:created xsi:type="dcterms:W3CDTF">2020-05-07T02:22:00Z</dcterms:created>
  <dcterms:modified xsi:type="dcterms:W3CDTF">2020-09-05T22:55:00Z</dcterms:modified>
</cp:coreProperties>
</file>